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142" w:rsidRPr="007D44C4" w:rsidRDefault="007D44C4" w:rsidP="007D44C4">
      <w:pPr>
        <w:adjustRightInd w:val="0"/>
        <w:snapToGrid w:val="0"/>
        <w:spacing w:line="480" w:lineRule="auto"/>
      </w:pPr>
      <w:r>
        <w:rPr>
          <w:rFonts w:hint="eastAsia"/>
        </w:rPr>
        <w:t>T</w:t>
      </w:r>
      <w:r>
        <w:t xml:space="preserve">able S2. Survival analyses of differentially expressed </w:t>
      </w:r>
      <w:r w:rsidRPr="001B7F34">
        <w:rPr>
          <w:rFonts w:cs="Times New Roman"/>
          <w:szCs w:val="24"/>
        </w:rPr>
        <w:t>SMPs</w:t>
      </w:r>
      <w:bookmarkStart w:id="0" w:name="_GoBack"/>
      <w:bookmarkEnd w:id="0"/>
    </w:p>
    <w:p w:rsidR="007D44C4" w:rsidRDefault="007D44C4"/>
    <w:tbl>
      <w:tblPr>
        <w:tblW w:w="74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8"/>
        <w:gridCol w:w="1076"/>
        <w:gridCol w:w="1076"/>
        <w:gridCol w:w="1144"/>
        <w:gridCol w:w="1076"/>
        <w:gridCol w:w="1076"/>
        <w:gridCol w:w="1408"/>
      </w:tblGrid>
      <w:tr w:rsidR="007D44C4" w:rsidRPr="007D44C4" w:rsidTr="007D44C4">
        <w:trPr>
          <w:trHeight w:val="276"/>
        </w:trPr>
        <w:tc>
          <w:tcPr>
            <w:tcW w:w="12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t.point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9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95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06868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3E-0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066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533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3747</w:t>
            </w:r>
          </w:p>
        </w:tc>
        <w:tc>
          <w:tcPr>
            <w:tcW w:w="14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DC7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07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1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3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11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4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0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25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240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314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2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16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78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77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74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28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979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1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37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0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40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6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08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1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296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8A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4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7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583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B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256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54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24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130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70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47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27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924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52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73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9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936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03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5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967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25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1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48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1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1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4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0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6530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15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2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9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940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2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6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8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66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883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24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2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95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513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1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3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0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87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13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1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6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9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492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94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8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9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656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2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08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6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824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9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0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38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637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3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5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78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945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7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99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66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677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4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9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96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231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B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9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0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4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546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3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3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859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4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9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19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228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I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0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37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9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039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846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82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4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570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EB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3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0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204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67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89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6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038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05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6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5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132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0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4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6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740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6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07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7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168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18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8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392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6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9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3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6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60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S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0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7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134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5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7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80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69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1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6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781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OL4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48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9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6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839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0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2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7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058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5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9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3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86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253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15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85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131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LD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9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9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295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0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46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929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6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8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488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2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7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9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8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16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005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72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37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555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845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09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064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6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47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7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345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L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3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0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2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106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G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547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9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37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585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G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1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0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8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6789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1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9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9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290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1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4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2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812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96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98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89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867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57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3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4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301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A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74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75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4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771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3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5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78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922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ML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3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7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8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4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560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5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5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27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50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P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4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7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35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1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253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B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6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79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38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7146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85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89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9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644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9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7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081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VMER34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54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4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7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291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1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70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164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2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2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8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697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3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6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8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99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ter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E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9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98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97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319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7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9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54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77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134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5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3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1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379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43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28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48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430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5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9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7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6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123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TNF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6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8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8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54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185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NAJC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5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3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857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9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7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73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107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08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35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2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165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07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68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4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31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1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5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29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594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O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5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6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8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365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R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7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7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9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184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5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3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4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08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43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66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3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29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693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D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1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4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3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083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ZD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69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4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5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3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295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18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3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0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156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334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14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65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554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4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28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352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H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2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8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1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8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8716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25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4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2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17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A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49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5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6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733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I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24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6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69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5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784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79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55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3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333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4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5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68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9359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C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07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8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4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3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384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RD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9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9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8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2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256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XCL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87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67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49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06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69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1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306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L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84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5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1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067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E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2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18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508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46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7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4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166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NSTR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63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2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3967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49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67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939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25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62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55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373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98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6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0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3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772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57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85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6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971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49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36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66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96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B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18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54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18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168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A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5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59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7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656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98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4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27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096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N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38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8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36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57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064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4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0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900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N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4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6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509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628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00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2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05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763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4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55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5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96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472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8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9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7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0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7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12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3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5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0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22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4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698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09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8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7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175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LA.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5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34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023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8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76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8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6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174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PG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65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2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4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193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A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7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8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95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556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G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73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19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9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5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07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618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7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99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24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820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6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70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3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3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624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O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56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0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3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95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556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R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7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15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0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727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75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6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873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3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4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8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720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9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5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24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65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562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19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8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1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59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182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2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4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5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8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117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1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13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7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269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15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6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1696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  <w:tr w:rsidR="007D44C4" w:rsidRPr="007D44C4" w:rsidTr="007D44C4">
        <w:trPr>
          <w:trHeight w:val="27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4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6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902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D44C4" w:rsidRPr="007D44C4" w:rsidRDefault="007D44C4" w:rsidP="007D44C4">
            <w:pPr>
              <w:spacing w:line="24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4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-significant</w:t>
            </w:r>
          </w:p>
        </w:tc>
      </w:tr>
    </w:tbl>
    <w:p w:rsidR="007D44C4" w:rsidRDefault="007D44C4">
      <w:pPr>
        <w:rPr>
          <w:rFonts w:hint="eastAsia"/>
        </w:rPr>
      </w:pPr>
    </w:p>
    <w:sectPr w:rsidR="007D4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1tzS0tDA0tQSyjZV0lIJTi4sz8/NACgxrAUZanjgsAAAA"/>
  </w:docVars>
  <w:rsids>
    <w:rsidRoot w:val="007D44C4"/>
    <w:rsid w:val="00180142"/>
    <w:rsid w:val="007D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42A56"/>
  <w15:chartTrackingRefBased/>
  <w15:docId w15:val="{37976BFB-3AB1-44ED-8B68-F8C73F47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D44C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D44C4"/>
    <w:rPr>
      <w:color w:val="954F72"/>
      <w:u w:val="single"/>
    </w:rPr>
  </w:style>
  <w:style w:type="paragraph" w:customStyle="1" w:styleId="msonormal0">
    <w:name w:val="msonormal"/>
    <w:basedOn w:val="a"/>
    <w:rsid w:val="007D44C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7D44C4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2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2-05-09T14:13:00Z</dcterms:created>
  <dcterms:modified xsi:type="dcterms:W3CDTF">2022-05-09T14:14:00Z</dcterms:modified>
</cp:coreProperties>
</file>